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International Statistical Classification of Diseases and Related Health Problems 10th Revis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- Inju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00-S09 Injuries to the head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 Superficial injury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0 Superficial injury of scal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1 Contusion of eyelid and periocular ar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2 Other superficial injuries of eyelid and periocular ar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3 Superficial injury of nos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4 Superficial injury of ear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5 Superficial injury of lip and oral cavit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7 Multiple superficial injurie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0.8 Superficial injury of other par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00.9 Superficial injury of head, part unspecifi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 Open wound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0 Open wound of scal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1 Open wound of eyelid and periocular ar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2 Open wound of nos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3 Open wound of ear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4 Open wound of cheek and temporomandibular ar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5 Open wound of lip and oral cavit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7 Multiple open wound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8 Open wound of other par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1.9 Open wound of head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 Fracture of skull and facial b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0 Fracture of vault of skul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1 Fracture of base of skul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2 Fracture of nasal b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3 Fracture of orbital floo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4 Fracture of malar and maxillary b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5 Fracture of toot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6 Fracture of mandib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7 Multiple fractures involving skull and facial b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8 Fractures of other skull and facial b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2.9 Fracture of skull and facial bones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 Dislocation, sprain and strain of joints and ligamen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0 Dislocation of jaw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1 Dislocation of septal cartilage of nos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2 Dislocation of toot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3 Dislocation of other and unspecified par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4 Sprain and strain of jaw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3.5 Sprain and strain of joints and ligaments of other and unspecified par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 Injury of cranial nerv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0 Injury of optic nerve and pathway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1 Injury of oculomotor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2 Injury of trochlear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3 Injury of trigeminal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4 Injury of abducent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5 Injury of facial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6 Injury of acoustic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7 Injury of accessory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8 Injury of other cranial nerv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4.9 Injury of unspecified cranial nerv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 Injury of eye and orbi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0 Injury of conjunctiva and corneal abrasion without mention of foreign bod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1 Contusion of eyeball and orbital tissu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2 Ocular laceration and rupture with prolapse or loss of intraocular tissu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3 Ocular laceration without prolapse or loss of intraocular tissu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4 Penetrating wound of orbit with or without foreign bod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5 Penetrating wound of eyeball with foreign bod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6 Penetrating wound of eyeball without foreign bod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7 Avulsion of ey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8 Other injuries of eye and orbi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5.9 Injury of eye and orbi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 Intracranial inju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0 Concuss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1 Traumatic cerebral oede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2 Diffuse brain injur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3 Focal brain inju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4 Epidural haemorrhag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5 Traumatic subdural haemorrhag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6 Traumatic subarachnoid haemorrhag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7 Intracranial injury with prolonged co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8 Other intracranial injuri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6.9 Intracranial injury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7 Crushing injury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7.0 Crushing injury of fac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7.1 Crushing injury of skul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7.8 Crushing injury of other parts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7.9 Crushing injury of head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8 Traumatic amputation of part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8.0 Avulsion of scal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8.1 Traumatic amputation of ea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8.8 Traumatic amputation of other part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8.9 Traumatic amputation of unspecified part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 Other and unspecified injurie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0 Injury of blood vessels of head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1 Injury of muscle and tendon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2 Traumatic rupture of ear dru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7 Multiple injurie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8 Other specified injurie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09.9 Unspecified injury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10-S19 Injuries to the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 Superficial injury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.0 Contusion of throa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.1 Other and unspecified superficial injuries of throa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.7 Multiple superficial injurie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.8 Superficial injury of other part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0.9 Superficial injury of neck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 Open wound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0 Open wound involving larynx and trach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1 Open wound involving thyroid gl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2 Open wound involving pharynx and cervical oesophagu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7 Multiple open wound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8 Open wound of other part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1.9 Open wound of neck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 Fracture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0 Fracture of first cervical verteb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1 Fracture of second cervical verteb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2 Fracture of other specified cervical vertebr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7 Multiple fractures of cervical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8 Fracture of other part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2.9 Fracture of neck, part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 Dislocation, sprain and strain of joints and ligaments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0 Traumatic rupture of cervical intervertebral dis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1 Dislocation of cervical verteb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2 Dislocation of other and unspecified part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3 Multiple dislocation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4 Sprain and strain of cervical spin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5 Sprain and strain of thyroid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3.6 Sprain and strain of joints and ligaments of other and unspecified part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 Injury of nerves and spinal cord at neck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0 Concussion and oedema of cervical spinal cor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1 Other and unspecified injuries of cervical spinal cor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2 Injury of nerve root of cervical spin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3 Injury of brachial plex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4 Injury of peripheral nerve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5 Injury of cervical sympathetic nerv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4.6 Injury of other and unspecified nerve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 Injury of blood vessels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0 Injury of carotid arter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1 Injury of vertebral arter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2 Injury of external jugular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3 Injury of internal jugular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7 Injury of multiple blood vessels at neck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8 Injury of other blood vessels at neck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5.9 Injury of unspecified blood vessel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6 Injury of muscle and tendon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7 Crushing injury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7.0 Crushing injury of larynx and trach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7.8 Crushing injury of other part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7.9 Crushing injury of neck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8 Traumatic amputation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9 Other and unspecified injurie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9.7 Multiple injuries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9.8 Other specified injurie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19.9 Unspecified injury of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/>
          <w:sz w:val="24"/>
          <w:szCs w:val="3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20-S29 Injuries to the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 Superficial injury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0 Contusion of brea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1 Other and unspecified superficial injuries of brea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2 Contusion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3 Other superficial injuries of front wall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4 Other superficial injuries of back wall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7 Multiple superficial injurie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0.8 Superficial injury of other and unspecified parts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 Open wound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0 Open wound of breas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1 Open wound of front wall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2 Open wound of back wall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7 Multiple open wounds of thoracic wal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8 Open wound of other part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1.9 Open wound of thorax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 Fracture of rib(s), sternum and thoracic spin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0 Fracture of thoracic verteb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1 Multiple fractures of thoracic spin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2 Fracture of stern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3 Fracture of ri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4 Multiple fractures of rib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5 Flail che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8 Fracture of other parts of bony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2.9 Fracture of bony thorax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 Dislocation, sprain and strain of joints and ligament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0 Traumatic rupture of thoracic intervertebral dis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1 Dislocation of thoracic vertebr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2 Dislocation of other and unspecified parts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3 Sprain and strain of thoracic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4 Sprain and strain of ribs and stern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3.5 Sprain and strain of other and unspecified parts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 Injury of nerves and spinal cord at thorax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0 Concussion and oedema of thoracic spinal cor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1 Other and unspecified injuries of thoracic spinal cor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2 Injury of nerve root of thoracic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3 Injury of peripheral nerve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4 Injury of thoracic sympathetic ner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5 Injury of other nerve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4.6 Injury of unspecified nerve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 Injury of blood vessels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0 Injury of thoracic aort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1 Injury of innominate or subclavian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2 Injury of superior vena cav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3 Injury of innominate or subclavian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4 Injury of pulmonary blood vessel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5 Injury of intercostal blood vesse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7 Injury of multiple blood vessel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8 Injury of other blood vessel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5.9 Injury of unspecified blood vessel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6 Injury of hear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6.0 Injury of heart with haemopericardiu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6.8 Other injuries of hear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6.9 Injury of heart, unspecifie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 Injury of other and unspecified intrathorac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0 Traumatic pneumo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1 Traumatic haemo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2 Traumatic haemopneumo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3 Other injuries of lung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4 Injury of bronch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5 Injury of thoracic trach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6 Injury of pleu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7 Multiple injuries of intrathorac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8 Injury of other specified intrathorac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7.9 Injury of unspecified intrathoracic orga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/>
          <w:sz w:val="24"/>
          <w:szCs w:val="3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8 Crushing injury of thorax and traumatic amputation of part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8.0 Crushed che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8.1 Traumatic amputation of part of thorax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9 Other and unspecified injurie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9.0 Injury of muscle and tendon at thorax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9.7 Multiple injuries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9.8 Other specified injurie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29.9 Unspecified injury of thorax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30-S39 Injuries to the abdomen, lower back, lumbar spine and pelvis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 Superficial injury of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0 Contusion of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1 Contusion of abdominal wal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2 Contusion of external genit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7 Multiple superficial injurie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8 Other superficial injurie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0.9 Superficial injury of abdomen, lower back and pelvis, part unspecifie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 Open wound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0 Open wound of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1 Open wound of abdominal wal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2 Open wound of pen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3 Open wound of scrotum and test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4 Open wound of vagina and vulv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5 Open wound of other and unspecified external genit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7 Multiple open wound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1.8 Open wound of other and unspecified parts of abdome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 Fracture of lumbar spine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0 Fracture of lumbar verteb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1 Fracture of sacr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2 Fracture of coccy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3 Fracture of ili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4 Fracture of acetabul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5 Fracture of pub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7 Multiple fractures of lumbar spine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2.8 Fracture of other and unspecified parts of lumbar spine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 Dislocation, sprain and strain of joints and ligaments of lumbar spine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0 Traumatic rupture of lumbar intervertebral dis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1 Dislocation of lumbar vertebr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2 Dislocation of sacroiliac and sacrococcygeal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3 Dislocation of other and unspecified parts of lumbar spine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4 Traumatic rupture of symphysis pub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5 Sprain and strain of lumbar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6 Sprain and strain of sacroiliac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3.7 Sprain and strain of other and unspecified parts of lumbar spine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 Injury of nerves and lumbar spinal cord at abdomen, lower back and pelvis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0 Concussion and oedema of lumbar spinal cor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1 Other injury of lumbar spinal cor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2 Injury of nerve root of lumbar and sacral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3 Injury of cauda equin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4 Injury of lumbosacral plex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5 Injury of lumbar, sacral and pelvic sympathetic ner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6 Injury of peripheral nerve(s) of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4.8 Injury of other and unspecified nerves at abdomen, lower back and pelvis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 Injury of blood vessels at abdomen, lower back and pelvis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0 Injury of abdominal aort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1 Injury of inferior vena cav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2 Injury of coeliac or mesenteric arter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3 Injury of portal or splenic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4 Injury of renal blood vesse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5 Injury of iliac blood vesse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7 Injury of multiple blood vessels at abdomen, lower back and pelvis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8 Injury of other blood vessels at abdomen, lower back and pelvis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5.9 Injury of unspecified blood vessel at abdomen, lower back and pelvis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 Injury of intra-abdominal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0 Injury of splee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1 Injury of liver or gallblad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2 Injury of pancrea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3 Injury of stomac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4 Injury of small intest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5 Injury of col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6 Injury of rect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7 Injury of multiple intra-abdomin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8 Injury of other intra-abdominal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6.9 Injury of unspecified intra-abdominal orga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 Injury of urinary and pelv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0 Injury of kidne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1 Injury of uret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2 Injury of blad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3 Injury of urethr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4 Injury of ova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5 Injury of fallopian tub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6 Injury of uter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7 Injury of multiple pelvic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8 Injury of other pelvic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7.9 Injury of unspecified pelvic orga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8 Crushing injury and traumatic amputation of part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8.0 Crushing injury of external genit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8.1 Crushing injury of other and unspecified parts of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8.2 Traumatic amputation of external genital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8.3 Traumatic amputation of other and unspecified parts of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 Other and unspecified injurie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.0 Injury of muscle and tendon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.6 Injury of intra-abdominal organ(s) with pelvic organ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.7 Other multiple injurie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.8 Other specified injuries of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39.9 Unspecified injury of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40-S49 Injuries to the shoulder and upper arm  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0 Superficial injury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0.0 Contusion of shoulder and upper a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0.7 Multiple superficial injurie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0.8 Other superficial injurie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0.9 Superficial injury of shoulder and upper arm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1 Open wound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1.0 Open wound of shoul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1.1 Open wound of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1.7 Multiple open wound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1.8 Open wound of other and unspecified parts of shoulder gird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 Fracture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0 Fracture of clavic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1 Fracture of scapul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2 Fracture of upper end of humer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3 Fracture of shaft of humer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4 Fracture of lower end of humer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7 Multiple fractures of clavicle, scapula and humeru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8 Fracture of other part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2.9 Fracture of shoulder girdle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 Dislocation, sprain and strain of joints and ligaments of shoulder gird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0 Dislocation of shoulder join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1 Dislocation of acromioclavicular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2 Dislocation of sternoclavicular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3 Dislocation of other and unspecified parts of shoulder gird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4 Sprain and strain of shoulder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5 Sprain and strain of acromioclavicular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6 Sprain and strain of sternoclavicular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3.7 Sprain and strain of other and unspecified parts of shoulder gird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 Injury of nerve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0 Injury of ulnar nerve at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1 Injury of median nerve at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2 Injury of radial nerve at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3 Injury of axillary nerv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4 Injury of musculocutaneous nerv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5 Injury of cutaneous sensory nerve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7 Injury of multiple nerve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8 Injury of other nerve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4.9 Injury of unspecified nerve at shoulder and upper 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 Injury of blood vessel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0 Injury of axillary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1 Injury of brachial artery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2 Injury of axillary or brachial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3 Injury of superficial vein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7 Injury of multiple blood vessels at shoulder and upper 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8 Injury of other blood vessel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5.9 Injury of unspecified blood vessel at shoulder and upper 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 Injury of muscle and tendon at shoulder and upper 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0 Injury of muscle(s) and tendon(s) of the rotator cuff of shoul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1 Injury of muscle and tendon of long head of bicep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2 Injury of muscle and tendon of other parts of bicep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3 Injury of muscle and tendon of tricep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7 Injury of multiple muscles and tendon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8 Injury of other muscles and tendons at shoulder and upper 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6.9 Injury of unspecified muscle and tendon at shoulder and upper 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7 Crushing injury of shoulder and upper a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8 Traumatic amputation of shoulder and upper a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8.0 Traumatic amputation at shoulder join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8.1 Traumatic amputation at level between shoulder and elbow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8.9 Traumatic amputation of shoulder and upper arm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9 Other and unspecified injurie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9.7 Multiple injuries of shoulder and upper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9.8 Other specified injuries of shoulder and upper a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49.9 Unspecified injury of shoulder and upper a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50-S59 Injuries to the elbow and forearm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 Superficial injury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.0 Contusion of elbow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.1 Contusion of other and unspecified part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.7 Multiple superficial injuri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.8 Other superficial injuri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0.9 Superficial injury of forearm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1 Open wound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1.0 Open wound of elbow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1.7 Multiple open wound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1.8 Open wound of other part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1.9 Open wound of forearm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 Fracture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0 Fracture of upper end of uln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1 Fracture of upper end of radiu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2 Fracture of shaft of uln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3 Fracture of shaft of radi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4 Fracture of shafts of both ulna and radi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5 Fracture of lower end of radi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6 Fracture of lower end of both ulna and radiu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7 Multiple fractur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8 Fracture of other part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2.9 Fracture of forearm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 Dislocation, sprain and strain of joints and ligaments of elbow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.0 Dislocation of radial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.1 Dislocation of elbow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.2 Traumatic rupture of radial collateral ligam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.3 Traumatic rupture of ulnar collateral ligam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3.4 Sprain and strain of elbow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 Injury of nerves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0 Injury of ulnar nerve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1 Injury of median nerve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2 Injury of radial nerve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3 Injury of cutaneous sensory nerve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7 Injury of multiple nerve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8 Injury of other nerve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4.9 Injury of unspecified nerve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 Injury of blood vessel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0 Injury of ulnar artery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1 Injury of radial artery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2 Injury of vein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7 Injury of multiple blood vessel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8 Injury of other blood vessel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5.9 Injury of unspecified blood vessel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 Injury of muscle and tendon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0 Injury of flexor muscle and tendon of thumb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1 Injury of long flexor muscle and tendon of other finger(s)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2 Injury of other flexor muscle and tendon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3 Injury of extensor or abductor muscles and tendons of thumb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4 Injury of extensor muscle and tendon of other finger(s)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5 Injury of other extensor muscle and tendon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7 Injury of multiple muscles and tendons at forearm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6.8 Injury of other and unspecified muscles and tendons at forearm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7 Crushing injury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7.0 Crushing injury of elbow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7.8 Crushing injury of other part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7.9 Crushing injury of forearm, part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8 Traumatic amputation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8.0 Traumatic amputation at elbow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8.1 Traumatic amputation at level between elbow and wri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8.9 Traumatic amputation of forearm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9 Other and unspecified injuri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9.7 Multiple injuri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9.8 Other specified injuries of fore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59.9 Unspecified injury of forearm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60-S69 Injuries to the wrist and hand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 Superficial injury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0 Contusion of finger(s) without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1 Contusion of finger(s) with damage to nai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2 Contusion of other part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7 Multiple superficial injuries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8 Other superficial injurie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0.9 Superficial injury of wrist and hand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 Open wound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.0 Open wound of finger(s) without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.1 Open wound of finger(s) with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.7 Multiple open wound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.8 Open wound of other part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1.9 Open wound of wrist and hand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 Fracture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0 Fracture of navicular [scaphoid] bone of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1 Fracture of other carpal bone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2 Fracture of first metacarpal bo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3 Fracture of other metacarpal bo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4 Multiple fractures of metacarpal bo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5 Fracture of thu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6 Fracture of other fing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7 Multiple fractures of finger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2.8 Fracture of other and unspecified parts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 Dislocation, sprain and strain of joints and ligament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0 Dislocation of wri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1 Dislocation of fing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2 Multiple dislocations of finge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3 Traumatic rupture of ligament of wrist and carp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4 Traumatic rupture of ligament of finger at metacarpophalangeal and interphalangeal joint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5 Sprain and strain of wri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6 Sprain and strain of finger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3.7 Sprain and strain of other and unspecified parts of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 Injury of nerves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0 Injury of ulnar nerve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1 Injury of median nerve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2 Injury of radial nerve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3 Injury of digital nerve of thu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4 Injury of digital nerve of other fing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7 Injury of multiple nerve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8 Injury of other nerve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4.9 Injury of unspecified nerve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 Injury of blood vessel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0 Injury of ulnar artery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1 Injury of radial artery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2 Injury of superficial palmar arc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3 Injury of deep palmar arc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4 Injury of blood vessel(s) of thu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5 Injury of blood vessel(s) of other fing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7 Injury of multiple blood vessel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8 Injury of other blood vessel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5.9 Injury of unspecified blood vessel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 Injury of muscle and tendon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0 Injury of long flexor muscle and tendon of thumb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1 Injury of flexor muscle and tendon of other finger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2 Injury of extensor muscle and tendon of thumb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3 Injury of extensor muscle and tendon of other finger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4 Injury of intrinsic muscle and tendon of thumb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5 Injury of intrinsic muscle and tendon of other finger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6 Injury of multiple flexor muscles and tendons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7 Injury of multiple extensor muscles and tendon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8 Injury of other muscles and tendons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6.9 Injury of unspecified muscle and tendon at wrist and hand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7 Crushing injury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7.0 Crushing injury of thumb and other finger(s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7.8 Crushing injury of other and unspecified parts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 Traumatic amputation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0 Traumatic amputation of thumb (complete)(partial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1 Traumatic amputation of other single finger (complete)(partial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2 Traumatic amputation of two or more fingers alone (complete)(partial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3 Combined traumatic amputation of (part of) finger(s) with other parts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4 Traumatic amputation of hand at wris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8 Traumatic amputation of other part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8.9 Traumatic amputation of wrist and hand, level unspecifie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9 Other and unspecified injurie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9.7 Multiple injurie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9.8 Other specified injurie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69.9 Unspecified injury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70-S79 Injuries to the hip and thigh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 Superficial injury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.0 Contusion of hi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.1 Contusion of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.7 Multiple superficial injuries of hip and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.8 Other superficial injuries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0.9 Superficial injury of hip and thigh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1 Open wound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1.0 Open wound of hi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1.1 Open wound of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1.7 Multiple open wounds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1.8 Open wound of other and unspecified parts of pelvic gird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 Fracture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0 Fracture of neck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1 Pertrochanteric fract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2 Subtrochanteric fract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3 Fracture of shaft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4 Fracture of lower end of femur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7 Multiple fractures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8 Fractures of other parts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2.9 Fracture of femur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3 Dislocation, sprain and strain of joint and ligaments of hi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3.0 Dislocation of hi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3.1 Sprain and strain of hi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 Injury of nerves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0 Injury of sciatic nerve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1 Injury of femoral nerve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2 Injury of cutaneous sensory nerve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7 Injury of multiple nerves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8 Injury of other nerves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4.9 Injury of unspecified nerve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 Injury of blood vessels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0 Injury of femoral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1 Injury of femoral vein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2 Injury of greater saphenous vein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7 Injury of multiple blood vessels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8 Injury of other blood vessels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5.9 Injury of unspecified blood vessel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 Injury of muscle and tendon at hip and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0 Injury of muscle and tendon of hi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1 Injury of quadriceps muscle and tend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2 Injury of adductor muscle and tendon of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3 Injury of muscle and tendon of the posterior muscle group at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4 Injury of other and unspecified muscles and tendons at thigh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6.7 Injury of multiple muscles and tendons at hip and thigh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7 Crushing injury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7.0 Crushing injury of hi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7.1 Crushing injury of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7.2 Crushing injury of hip with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8 Traumatic amputation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8.0 Traumatic amputation at hip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8.1 Traumatic amputation at level between hip and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8.9 Traumatic amputation of hip and thigh, level unspecifie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9 Other and unspecified injuries of hip and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9.7 Multiple injuries of hip and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9.8 Other specified injuries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79.9 Unspecified injury of hip and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80-S89 Injuries to the knee and lower leg</w:t>
      </w:r>
      <w:r>
        <w:rPr>
          <w:rFonts w:hint="default" w:ascii="Times New Roman" w:hAnsi="Times New Roman" w:cs="Times New Roman"/>
          <w:sz w:val="24"/>
          <w:szCs w:val="3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 Superficial injury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.0 Contusion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.1 Contusion of other and unspecified part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.7 Multiple superficial injurie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.8 Other superficial injurie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0.9 Superficial injury of lower leg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1 Open wound of lower leg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1.0 Open wound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1.7 Multiple open wounds of lower leg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1.8 Open wound of other part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1.9 Open wound of lower leg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 Fracture of lower leg, including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0 Fracture of patell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1 Fracture of upper end of tibi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2 Fracture of shaft of tibi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3 Fracture of lower end of tibi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4 Fracture of fibula alo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5 Fracture of medial malleol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6 Fracture of lateral malleol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7 Multiple fractures of lower leg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8 Fractures of other part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2.9 Fracture of lower leg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 Dislocation, sprain and strain of joints and ligaments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0 Dislocation of patell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1 Dislocation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2 Tear of meniscus, curr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3 Tear of articular cartilage of knee, curr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4 Sprain and strain involving (fibular)(tibial) collateral ligament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5 Sprain and strain involving (anterior)(posterior) cruciate ligament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6 Sprain and strain of other and unspecified parts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3.7 Injury to multiple structures of kne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S84 Injury of nerves at lower leg level 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0 Injury of tibial nerve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1 Injury of peroneal nerve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2 Injury of cutaneous sensory nerve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7 Injury of multiple nerve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8 Injury of other nerve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4.9 Injury of unspecified nerve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 Injury of blood vessel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0 Injury of popliteal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1 Injury of (anterior)(posterior) tibial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2 Injury of peroneal arte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3 Injury of greater saphenous vein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4 Injury of lesser saphenous vein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5 Injury of popliteal ve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7 Injury of multiple blood vessel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8 Injury of other blood vessels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5.9 Injury of unspecified blood vessel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 Injury of muscle and tendon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0 Injury of Achilles tend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1 Injury of other muscle(s) and tendon(s) of posterior muscle group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2 Injury of muscle(s) and tendon(s) of anterior muscle group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3 Injury of muscle(s) and tendon(s) of peroneal muscle group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7 Injury of multiple muscles and tendon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8 Injury of other muscles and tendons at lower leg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6.9 Injury of unspecified muscle and tendon at lower leg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7 Crushing injury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7.0 Crushing injury of kn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7.8 Crushing injury of other and unspecified parts of lower leg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8 Traumatic amputation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8.0 Traumatic amputation at knee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8.1 Traumatic amputation at level between knee and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8.9 Traumatic amputation of lower leg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9 Other and unspecified injurie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9.7 Multiple injurie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9.8 Other specified injuries of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89.9 Unspecified injury of lower leg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S90-S99 Injuries to the ankle and foot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 Superficial injury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0 Contusion of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1 Contusion of toe(s) without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2 Contusion of toe(s) with damage to nai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3 Contusion of other and unspecified parts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7 Multiple superficial injurie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8 Other superficial injurie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0.9 Superficial injury of ankle and foo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 Open wound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.0 Open wound of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.1 Open wound of toe(s) without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.2 Open wound of toe(s) with damage to na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.3 Open wound of other parts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1.7 Multiple open wounds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 Fracture of foot, except ankl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0 Fracture of calcaneu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1 Fracture of tal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2 Fracture of other tarsal bone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3 Fracture of metatarsal bo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4 Fracture of great to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5 Fracture of other to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7 Multiple fractures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2.9 Fracture of foo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 Dislocation, sprain and strain of joints and ligaments at ankle and foo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0 Dislocation of ankle joi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1 Dislocation of toe(s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2 Rupture of ligament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3 Dislocation of other and unspecified parts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4 Sprain and strain of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5 Sprain and strain of toe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3.6 Sprain and strain of other and unspecified parts of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 Injury of nerve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0 Injury of lateral plantar nerv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1 Injury of medial plantar nerv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2 Injury of deep peroneal nerve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3 Injury of cutaneous sensory nerve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7 Injury of multiple nerve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8 Injury of other nerve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4.9 Injury of unspecified nerve at ankle and foo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 Injury of blood vessel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0 Injury of dorsal artery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1 Injury of plantar artery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2 Injury of dorsal vein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7 Injury of multiple blood vessel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8 Injury of other blood vessel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5.9 Injury of unspecified blood vessel at ankle and foo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 Injury of muscle and tendon at ankle and foo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0 Injury of muscle and tendon of long flexor muscle of toe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1 Injury of muscle and tendon of long extensor muscle of toe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2 Injury of intrinsic muscle and tendon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7 Injury of multiple muscles and tendon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8 Injury of other muscles and tendons at ankle and foot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6.9 Injury of unspecified muscle and tendon at ankle and foot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7 Crushing injury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7.0 Crushing injury of ank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7.1 Crushing injury of toe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7.8 Crushing injury of other parts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 Traumatic amputation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.0 Traumatic amputation of foot at ankle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.1 Traumatic amputation of one to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.2 Traumatic amputation of two or more to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.3 Traumatic amputation of other parts of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8.4 Traumatic amputation of foot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9 Other and unspecified injurie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9.7 Multiple injurie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9.8 Other specified injurie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S99.9 Unspecified injury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00-T07 Injuries involving multiple body regions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 Superficial injuries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0 Superficial injuries involving head with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1 Superficial injuries involving thorax with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2 Superficial injuries involving multiple regions of upp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3 Superficial injuries involving multiple regions of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6 Superficial injuries involving multiple regions of upper limb(s) with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8 Superficial injuries involving other combinations of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0.9 Multiple superficial injurie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 Open wounds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T01.0 Open wounds involving head with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1 Open wounds involving thorax with abdomen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2 Open wounds involving multiple regions of upp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3 Open wounds involving multiple regions of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6 Open wounds involving multiple regions of upper limb(s) with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8 Open wounds involving other combinations of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1.9 Multiple open wound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 Fracture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0 Fractures involving head with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1 Fractures involving thorax with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2 Fractures involving multiple regions of one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3 Fractures involving multiple regions of one lower limb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4 Fractures involving multiple regions of both upper limb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5 Fractures involving multiple regions of both lower limb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6 Fractures involving multiple regions of upper limb(s) with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7 Fractures involving thorax with lower back and pelvis with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8 Fractures involving other combinations of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2.9 Multiple fracture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 Dislocations, sprains and strain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0 Dislocations, sprains and strains involving head with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1 Dislocations, sprains and strains involving thorax with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2 Dislocations, sprains and strains involving multiple regions of upper limb(s)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3 Dislocations, sprains and strains involving multiple regions of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4 Dislocations, sprains and strains involving multiple regions of upper limb(s) with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8 Dislocations, sprains and strains involving other combinations of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3.9 Multiple dislocations, sprains and strain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 Crushing injuries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0 Crushing injuries involving head with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1 Crushing injuries involving thorax with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2 Crushing injuries involving multiple regions of upp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3 Crushing injuries involving multiple regions of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4 Crushing injuries involving multiple regions of upper limb(s) with lower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7 Crushing injuries of thorax with abdomen, lower back and pelvis with limb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8 Crushing injuries involving other combinations of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4.9 Multiple crushing injurie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 Traumatic amputation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0 Traumatic amputation of both ha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1 Traumatic amputation of one hand and other arm [any level, except hand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2 Traumatic amputation of both arms [any level]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3 Traumatic amputation of both fee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4 Traumatic amputation of one foot and other leg [any level, except foot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5 Traumatic amputation of both legs [any level]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6 Traumatic amputation of upper and lower limbs, any combination [any level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8 Traumatic amputations involving other combinations of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5.9 Multiple traumatic amputation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 Other injuries involving multiple body region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0 Injuries of brain and cranial nerves with injuries of nerves and spinal cord at neck leve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1 Injuries of nerves and spinal cord involving other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2 Injuries of nerves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3 Injuries of blood vessel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4 Injuries of muscles and tendon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5 Injuries of intrathoracic organs with intra-abdominal and pelv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6.8 Other specified injuries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7 Unspecified multiple injuri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08-T14 Injuries to unspecified part of trunk, limb or body region 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8 Fracture of spine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 Other injuries of spine and trunk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0 Superficial injury of trunk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1 Open wound of trunk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2 Dislocation, sprain and strain of unspecified joint and ligament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3 Injury of spinal cord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4 Injury of unspecified nerve, spinal nerve root and plexus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5 Injury of unspecified muscle and tendon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6 Traumatic amputation of trunk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8 Other specified injuries of trunk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09.9 Unspecified injury of trunk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0 Fracture of upp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 Other injuries of upp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0 Superficial injury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1 Open wound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2 Dislocation, sprain and strain of unspecified joint and ligament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3 Injury of unspecified nerve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4 Injury of unspecified blood vessel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5 Injury of unspecified muscle and tendon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6 Traumatic amputation of upp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8 Other specified injuries of upp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1.9 Unspecified injury of upp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2 Fracture of low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 Other injuries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0 Superficial injury of low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1 Open wound of low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2 Dislocation, sprain and strain of unspecified joint and ligament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3 Injury of unspecified nerve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4 Injury of unspecified blood vessel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5 Injury of unspecified muscle and tendon of low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6 Traumatic amputation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8 Other specified injuries of lower limb, level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3.9 Unspecified injury of lower limb, level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 Injury of unspecified body reg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0 Superficial injury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1 Open wound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2 Fracture of unspecified body reg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3 Dislocation, sprain and strain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4 Injury of nerve(s)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5 Injury of blood vessel(s)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6 Injury of muscles and tendons of unspecified body reg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7 Crushing injury and traumatic amputation of unspecified body reg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8 Other injuries of unspecified body reg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4.9 Injury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15-T19 Effects of foreign body entering through natural orifice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5 Foreign body on external ey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5.0 Foreign body in corn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5.1 Foreign body in conjunctival sa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5.8 Foreign body in other and multiple parts of external ey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5.9 Foreign body on external eye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6 Foreign body in ear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 Foreign body in respirato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0 Foreign body in nasal sin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1 Foreign body in nostr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2 Foreign body in pharyn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3 Foreign body in laryn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4 Foreign body in trach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5 Foreign body in bronch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8 Foreign body in other and multiple parts of respirato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7.9 Foreign body in respiratory tract, part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 Foreign body in alimenta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0 Foreign body in mout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1 Foreign body in oesophag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2 Foreign body in stomac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3 Foreign body in small intest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4 Foreign body in col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5 Foreign body in anus and rect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8 Foreign body in other and multiple parts of alimenta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8.9 Foreign body in alimentary tract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 Foreign body in genitourina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0 Foreign body in urethr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1 Foreign body in blad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2 Foreign body in vulva and vagin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3 Foreign body in uterus [any part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8 Foreign body in other and multiple parts of genitourinary trac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19.9 Foreign body in genitourinary tract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20-T32 Burns and corrosions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-T25 Burns and corrosions of external body surface, specified by sit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 Burn and corrosion of head and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0 Burn of unspecified degre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1 Burn of first degre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2 Burn of second degre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3 Burn of third degree of head and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4 Corrosion of unspecified degree of head and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5 Corrosion of first degre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6 Corrosion of second degree of head and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0.7 Corrosion of third degree of head and nec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 Burn and corrosion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0 Burn of unspecified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1 Burn of first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2 Burn of second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3 Burn of third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4 Corrosion of unspecified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5 Corrosion of first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6 Corrosion of second degre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1.7 Corrosion of third degree of trun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 Burn and corrosion of shoulder and upper limb, except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0 Burn of unspecified degree of shoulder and upper limb, except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1 Burn of first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2 Burn of second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3 Burn of third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4 Corrosion of unspecified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5 Corrosion of first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6 Corrosion of second degree of shoulder and upper limb, except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2.7 Corrosion of third degree of shoulder and upper limb, except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 Burn and corrosion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0 Burn of unspecified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1 Burn of first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2 Burn of second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3 Burn of third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4 Corrosion of unspecified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5 Corrosion of first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6 Corrosion of second degre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3.7 Corrosion of third degree of wrist and han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 Burn and corrosion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0 Burn of unspecified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1 Burn of first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2 Burn of second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3 Burn of third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4 Corrosion of unspecified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5 Corrosion of first degree of hip and lower limb, except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6 Corrosion of second degree of hip and lower limb, except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4.7 Corrosion of third degree of hip and lower limb, except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 Burn and corrosion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0 Burn of unspecified degre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1 Burn of first degree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2 Burn of second degree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3 Burn of third degre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4 Corrosion of unspecified degre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5 Corrosion of first degre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6 Corrosion of second degre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5.7 Corrosion of third degree of ankle and foo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-T28 Burns and corrosions confined to eye and intern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 Burn and corrosion confined to eye and adnex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0 Burn of eyelid and periocular are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1 Burn of cornea and conjunctival sac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2 Burn with resulting rupture and destruction of eyebal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3 Burn of other parts of eye and adnex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4 Burn of eye and adnexa, part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5 Corrosion of eyelid and periocular ar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6 Corrosion of cornea and conjunctival sa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7 Corrosion with resulting rupture and destruction of eyebal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8 Corrosion of other parts of eye and adnex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6.9 Corrosion of eye and adnexa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 Burn and corrosion of respirato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0 Burn of larynx and trach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1 Burn involving larynx and trachea with lu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2 Burn of other parts of respirato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3 Burn of respiratory tract, part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4 Corrosion of larynx and trache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5 Corrosion involving larynx and trachea with lu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6 Corrosion of other parts of respirato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7.7 Corrosion of respiratory tract, part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 Burn and corrosion of other intern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0 Burn of mouth and pharyn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1 Burn of oesophag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2 Burn of other parts of alimentary trac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3 Burn of internal genitourinary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4 Burn of other and unspecified internal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5 Corrosion of mouth and pharyn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6 Corrosion of oesophagu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7 Corrosion of other parts of alimentary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8 Corrosion of internal genitourinary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8.9 Corrosion of other and unspecified internal orga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-T32 Burns and corrosions of multiple and unspecified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 Burns and corrosions of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0 Burns of multiple regions, unspecified degr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1 Burns of multiple regions, no more than first-degree burns mention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2 Burns of multiple regions, no more than second-degree burns mention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3 Burns of multiple regions, at least one burn of third degree mention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4 Corrosions of multiple regions, unspecified degr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5 Corrosions of multiple regions, no more than first-degree corrosions mention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6 Corrosions of multiple regions, no more than second-degree corrosions mention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29.7 Corrosions of multiple regions, at least one corrosion of third degree mention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 Burn and corrosion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0 Burn of unspecified body region, unspecified degre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1 Burn of first degree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2 Burn of second degree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3 Burn of third degree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4 Corrosion of unspecified body region, unspecified degre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5 Corrosion of first degree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6 Corrosion of second degree, body region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0.7 Corrosion of third degree, body region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 Burns classified according to extent of body surface involv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0 Burns involving less than 10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1 Burns involving 10-1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2 Burns involving 20-2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3 Burns involving 30-3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4 Burns involving 40-4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5 Burns involving 50-5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6 Burns involving 60-6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7 Burns involving 70-7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8 Burns involving 80-8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1.9 Burns involving 90% or more of body surfac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 Corrosions classified according to extent of body surface involv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0 Corrosions involving less than 10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1 Corrosions involving 10-1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2 Corrosions involving 20-2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3 Corrosions involving 30-3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4 Corrosions involving 40-4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5 Corrosions involving 50-5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6 Corrosions involving 60-69% of body surfac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7 Corrosions involving 70-7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8 Corrosions involving 80-89%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2.9 Corrosions involving 90% or more of body surfa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33-T35 Frostbit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 xml:space="preserve">T33 Superficial frostbite 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0 Superficial frostbite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1 Superficial frostbite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2 Superficial frostbite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3 Superficial frostbite of abdominal wall, lower back and pelv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4 Superficial frostbite of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5 Superficial frostbite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6 Superficial frostbite of hip and thig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7 Superficial frostbite of knee and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8 Superficial frostbite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3.9 Superficial frostbite of other and unspecified sit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 Frostbite with tissue necros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0 Frostbite with tissue necrosis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1 Frostbite with tissue necrosis of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2 Frostbite with tissue necrosis of thorax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3 Frostbite with tissue necrosis of abdominal wall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4 Frostbite with tissue necrosis of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5 Frostbite with tissue necrosis of wrist and han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6 Frostbite with tissue necrosis of hip and thigh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7 Frostbite with tissue necrosis of knee and lower le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8 Frostbite with tissue necrosis of ankle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4.9 Frostbite with tissue necrosis of other and unspecified sit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 Frostbite involving multiple body regions and unspecified frostbit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0 Superficial frostbite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1 Frostbite with tissue necrosi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2 Unspecified frostbit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3 Unspecified frostbite of thorax, abdomen, lower back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4 Unspecified frostbite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5 Unspecified frostbite of lower limb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6 Unspecified frostbite involving multiple body regi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5.7 Unspecified frostbite of unspecified sit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36-T50 Poisoning by drugs, medicaments and biological substanc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 Poisoning by systemic antibio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0 Poisoning: Penicilli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1 Poisoning: Cefalosporins and other beta-lactam antibiotic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2 Poisoning: Chloramphenicol grou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3 Poisoning: Macrol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4 Poisoning: Tetracycli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5 Poisoning: Aminoglycos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6 Poisoning: Rifamyci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7 Poisoning: Antifungal antibiotics, systemically us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8 Poisoning: Other systemic antibiotic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6.9 Poisoning: Systemic antibiotic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 Poisoning by other systemic anti-infectives and antiparasitic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0 Poisoning: Sulfonam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1 Poisoning: Antimycobacterial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2 Poisoning: Antimalarials and drugs acting on other blood protozo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3 Poisoning: Other antiprotozoal drug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4 Poisoning: Anthelminth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5 Poisoning: Antiviral drug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8 Poisoning: Other specified systemic anti-infectives and antiparasitic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7.9 Poisoning: Systemic anti-infective and antiparasitic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 Poisoning by hormones and their synthetic substitutes and antagonist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0 Poisoning: Glucocorticoids and synthetic analogu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1 Poisoning: Thyroid hormones and substitut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2 Poisoning: Antithyroid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3 Poisoning: Insulin and oral hypoglycaemic [antidiabetic] drug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4 Poisoning: Oral contracep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5 Poisoning: Other estrogens and progestoge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6 Poisoning: Antigonadotrophins, antiestrogens, antiandrogen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7 Poisoning: Androgens and anabolic congene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8 Poisoning: Other and unspecified hormones and their synthetic substitut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8.9 Poisoning: Other and unspecified hormone antagonis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 Poisoning by nonopioid analgesics, antipyretics and antirheuma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0 Poisoning: Salicylat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1 Poisoning: 4-Aminophenol deriva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2 Poisoning: Pyrazolone derivativ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3 Poisoning: Other nonsteroidal anti-inflammatory drugs [NSAID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4 Poisoning: Antirheumatic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8 Poisoning: Other nonopioid analgesics and antipyretic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39.9 Poisoning: Nonopioid analgesic, antipyretic and antirheumatic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 Poisoning by narcotics and psychodysleptics [hallucinogens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0 Poisoning: Opi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1 Poisoning: Heroi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2 Poisoning: Other opioi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3 Poisoning: Methado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4 Poisoning: Other synthetic narco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5 Poisoning: Coca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6 Poisoning: Other and unspecified narco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7 Poisoning: Cannabis (derivative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8 Poisoning: Lysergide [LSD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0.9 Poisoning: Other and unspecified psychodysleptics [hallucinogens]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 Poisoning by anaesthetics and therapeutic gas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0 Poisoning: Inhaled anaesth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1 Poisoning: Intravenous anaesth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2 Poisoning: Other and unspecified general anaesth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3 Poisoning: Local anaesth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4 Poisoning: Anaesthetic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1.5 Poisoning: Therapeutic gas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 Poisoning by antiepileptic, sedative-hypnotic and antiparkinsonism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0 Poisoning: Hydantoin deriva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1 Poisoning: Iminostilbe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2 Poisoning: Succinimides and oxazolidinedion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3 Poisoning: Barbiturat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4 Poisoning: Benzodiazepi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5 Poisoning: Mixed antiepileptic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6 Poisoning: Other antiepileptic and sedative-hypnotic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7 Poisoning: Antiepileptic and sedative-hypnotic drugs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2.8 Poisoning: Antiparkinsonism drugs and other central muscle-tone depressan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 Poisoning by psychotropic drug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0 Poisoning: Tricyclic and tetracyclic antidepress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1 Poisoning: Monoamine-oxidase-inhibitor antidepress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2 Poisoning: Other and unspecified antidepress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3 Poisoning: Phenothiazine antipsychotics and neuroleptic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4 Poisoning: Butyrophenone and thioxanthene neurolep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5 Poisoning: Other and unspecified antipsychotics and neurolep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6 Poisoning: Psychostimulants with abuse potentia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8 Poisoning: Other psychotropic drug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3.9 Poisoning: Psychotropic drug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 Poisoning by drugs primarily affecting the autonomic nervous syste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0 Poisoning: Anticholinesterase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1 Poisoning: Other parasympathomimetics [cholinergics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2 Poisoning: Ganglionic blocking drug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3 Poisoning: Other parasympatholytics [anticholinergics and antimuscarinics] and spasmolytic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4 Poisoning: Predominantly alpha-adrenoreceptor agonist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5 Poisoning: Predominantly beta-adrenoreceptor agonis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6 Poisoning: Alpha-adrenoreceptor antagonis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7 Poisoning: Beta-adrenoreceptor antagonist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8 Poisoning: Centrally acting and adrenergic-neuron-blocking agen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4.9 Poisoning: Other and unspecified drugs primarily affecting the autonomic nervous syste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 Poisoning by primarily systemic and haematological agen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0 Poisoning: Antiallergic and antiemetic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1 Poisoning: Antineoplastic and immunosuppressive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2 Poisoning: Vitamin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3 Poisoning: Enzyme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4 Poisoning: Iron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5 Poisoning: Anticoagulan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6 Poisoning: Fibrinolysis-affecting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7 Poisoning: Anticoagulant antagonists, vitamin K and other coagul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8 Poisoning: Other primarily systemic and haematological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5.9 Poisoning: Primarily systemic and haematological agen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 Poisoning by agents primarily affecting the cardiovascular syste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0 Poisoning: Cardiac-stimulant glycosides and drugs of similar a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1 Poisoning: Calcium-channel blocke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2 Poisoning: Other antidysrhythmic drug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3 Poisoning: Coronary vasodilator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4 Poisoning: Angiotensin-converting-enzyme inhibito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5 Poisoning: Other antihypertensive drug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6 Poisoning: Antihyperlipidaemic and antiarteriosclerotic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7 Poisoning: Peripheral vasodilato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8 Poisoning: Antivaricose drugs, including sclerosing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6.9 Poisoning: Other and unspecified agents primarily affecting the cardiovascular syste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 Poisoning by agents primarily affecting the gastrointestinal syste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0 Poisoning: Histamine H 2 -receptor antagonis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1 Poisoning: Other antacids and anti-gastric-secretion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2 Poisoning: Stimulant laxa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3 Poisoning: Saline and osmotic laxa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4 Poisoning: Other laxat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5 Poisoning: Digest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6 Poisoning: Antidiarrhoeal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7 Poisoning: Em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8 Poisoning: Other agents primarily affecting the gastrointestinal syste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7.9 Poisoning: Agent primarily affecting the gastrointestinal system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 Poisoning by agents primarily acting on smooth and skeletal muscles and the respiratory syste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0 Poisoning: Oxytocic drug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1 Poisoning: Skeletal muscle relaxants [neuromuscular blocking agents]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2 Poisoning: Other and unspecified agents primarily acting on muscl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3 Poisoning: Antitussi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4 Poisoning: Expector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5 Poisoning: Anti-common-cold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6 Poisoning: Antiasthmatic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8.7 Poisoning: Other and unspecified agents primarily acting on the respiratory syste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 Poisoning by topical agents primarily affecting skin and mucous membrane and by ophthalmological, otorhinolaryngological and dental drug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0 Poisoning: Local antifungal, anti-infective and anti-inflammatory drug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1 Poisoning: Antipruri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2 Poisoning: Local astringents and local deter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3 Poisoning: Emollients, demulcents and protect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4 Poisoning: Keratolytics, keratoplastics and other hair treatment drugs and preparat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5 Poisoning: Ophthalmological drugs and preparat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6 Poisoning: Otorhinolaryngological drugs and preparat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7 Poisoning: Dental drugs, topically appl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8 Poisoning: Other topical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49.9 Poisoning: Topical agen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 Poisoning by diuretics and other and unspecified drugs, medicaments and biological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0 Poisoning: Mineralocorticoids and their antagonis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1 Poisoning: Loop [high-ceiling] diur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2 Poisoning: Carbonic-anhydrase inhibitors, benzothiadiazides and other diuretic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3 Poisoning: Electrolytic, caloric and water-balance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4 Poisoning: Drugs affecting uric acid metabolis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5 Poisoning: Appetite depress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6 Poisoning: Antidotes and chelating agen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7 Poisoning: Analeptics and opioid receptor antagonis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8 Poisoning: Diagnostic a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0.9 Poisoning: Other and unspecified drugs, medicaments and biological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51-T65 Toxic effects of substances chiefly nonmedicinal as to sour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 Toxic effect of alcoho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0 Toxic effect: Ethano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1 Toxic effect: Methano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2 Toxic effect: 2-Propano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3 Toxic effect: Fusel oi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8 Toxic effect: Other alcoho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1.9 Toxic effect: Alcohol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 Toxic effect of organic solv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0 Toxic effect: Petroleum produc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1 Toxic effect: Benze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2 Toxic effect: Homologues of benze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3 Toxic effect: Glyco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4 Toxic effect: Keto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8 Toxic effect: Other organic solven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2.9 Toxic effect: Organic solven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 Toxic effect of halogen derivatives of aliphatic and aromatic hydrocarb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0 Toxic effect: Carbon tetrachlorid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1 Toxic effect: Chloroform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2 Toxic effect: Trichloroethyle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3 Toxic effect: Tetrachloroethyle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4 Toxic effect: Dichlorometha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5 Toxic effect: Chlorofluorocarb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6 Toxic effect: Other halogen derivatives of aliphatic hydrocarbon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7 Toxic effect: Other halogen derivatives of aromatic hydrocarb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3.9 Toxic effect: Halogen derivative of aliphatic and aromatic hydrocarbons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 Toxic effect of corrosive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.0 Toxic effect: Phenol and phenol homologu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.1 Toxic effect: Other corrosive organic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.2 Toxic effect: Corrosive acids and acid-like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.3 Toxic effect: Corrosive alkalis and alkali-like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4.9 Toxic effect: Corrosive substance, unspecifie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5 Toxic effect of soaps and deterge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 Toxic effect of meta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0 Toxic effect: Lead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1 Toxic effect: Mercury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2 Toxic effect: Chromium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3 Toxic effect: Cadmium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4 Toxic effect: Copper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5 Toxic effect: Zinc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6 Toxic effect: Tin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7 Toxic effect: Beryllium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8 Toxic effect: Other meta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6.9 Toxic effect: Metal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 Toxic effect of other inorganic substanc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0 Toxic effect: Arsenic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1 Toxic effect: Phosphorus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2 Toxic effect: Manganese and its compoun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3 Toxic effect: Hydrogen cyani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8 Toxic effect: Other specified inorganic substanc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7.9 Toxic effect: Inorganic substanc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8 Toxic effect of carbon monoxid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 Toxic effect of other gases, fumes and vapour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0 Toxic effect: Nitrogen ox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1 Toxic effect: Sulfur dioxi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2 Toxic effect: Formaldehyd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3 Toxic effect: Lacrimogenic ga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4 Toxic effect: Chlorine ga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5 Toxic effect: Fluorine gas and hydrogen fluori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6 Toxic effect: Hydrogen sulfi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7 Toxic effect: Carbon dioxi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8 Toxic effect: Other specified gases, fumes and vapou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59.9 Toxic effect: Gases, fumes and vapours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 Toxic effect of pesticid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0 Toxic effect: Organophosphate and carbamate insectic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1 Toxic effect: Halogenated insectic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2 Toxic effect: Other and unspecified insectic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3 Toxic effect: Herbicides and fungic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4 Toxic effect: Rodenticid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8 Toxic effect: Other pestic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0.9 Toxic effect: Pesticid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 Toxic effect of noxious substances eaten as seafoo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.0 Toxic effect: Ciguatera fish poisoni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.1 Toxic effect: Scombroid fish poisoni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.2 Toxic effect: Other fish and shellfish poisoni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.8 Toxic effect: Toxic effect of other seafoo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1.9 Toxic effect: Toxic effect of unspecified seafoo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 Toxic effect of other noxious substances eaten as foo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.0 Toxic effect: Ingested mushroom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.1 Toxic effect: Ingested berri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.2 Toxic effect: Other ingested (parts of) plant(s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.8 Toxic effect: Other specified noxious substances eaten as foo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2.9 Toxic effect: Noxious substance eaten as food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 Toxic effect of contact with venomous anima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0 Toxic effect: Snake veno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1 Toxic effect: Venom of other reptil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2 Toxic effect: Venom of scorp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3 Toxic effect: Venom of spid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4 Toxic effect: Venom of other arthropo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5 Toxic effect: Toxic effect of contact with fish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6 Toxic effect: Toxic effect of contact with other marine animal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8 Toxic effect: Toxic effect of contact with other venomous animal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3.9 Toxic effect: Toxic effect of contact with unspecified venomous anima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4 Toxic effect of aflatoxin and other mycotoxin food contaminan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 Toxic effect of other and unspecified substanc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0 Toxic effect: Cyanid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1 Toxic effect: Strychnine and its sal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2 Toxic effect: Tobacco and nicot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3 Toxic effect: Nitroderivatives and aminoderivatives of benzene and its homologu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4 Toxic effect: Carbon disulfid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5 Toxic effect: Nitroglycerin and other nitric acids and ester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6 Toxic effect: Paints and dye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8 Toxic effect: Toxic effect of other specified substanc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5.9 Toxic effect: Toxic effect of unspecified substan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66-T78 Other and unspecified effects of external caus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6 Unspecified effects of radia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 Effects of heat and ligh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0 Heatstroke and sunstrok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1 Heat syncop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2 Heat cram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3 Heat exhaustion, anhydrotic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4 Heat exhaustion due to salt deple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5 Heat exhaustion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6 Heat fatigue, transi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7 Heat oede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8 Other effects of heat and ligh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7.9 Effect of heat and ligh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8 Hypothermi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9 Other effects of reduced temperatur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9.0 Immersion hand and foo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9.1 Chilblai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9.8 Other specified effects of reduced temperat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69.9 Effect of reduced temperatur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 Effects of air pressure and water pressur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0 Otitic barotrau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1 Sinus barotrau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2 Other and unspecified effects of high altitud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3 Caisson disease [decompression sickness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4 Effects of high-pressure fluid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8 Other effects of air pressure and water press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0.9 Effect of air pressure and water pressur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1 Asphyxi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 Effects of other depriv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0 Effects of hung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1 Effects of thirs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2 Exhaustion due to expos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3 Exhaustion due to excessive exer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8 Other effects of depriv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3.9 Effect of deprivation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 Maltreatment syndrom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0 Neglect or abandonm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1 Physical abus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2 Sexual abus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3 Psychological abus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8 Other maltreatment syndrom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4.9 Maltreatment syndrom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 Effects of other external caus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0 Effects of lightning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1 Drowning and nonfatal submers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2 Effects of vibr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3 Motion sicknes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4 Effects of electric curr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5.8 Other specified effects of other external caus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6 Unspecified effects of external caus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 Adverse effect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0 Anaphylactic shock due to adverse food rea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1 Other adverse food reaction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2 Anaphylactic shock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3 Angioneurotic oede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4 Allergy, unspec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8 Other adverse effect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8.9 Adverse effect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79-T79 Certain early complications of trauma  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 Certain early complications of trauma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0 Air embolism (traumatic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1 Fat embolism (traumatic)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2 Traumatic secondary and recurrent haemorrhag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3 Post-traumatic wound infection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4 Traumatic sho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5 Traumatic anuri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6 Traumatic ischaemia of muscl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7 Traumatic subcutaneous emphyse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8 Other early complications of trau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79.9 Unspecified early complication of traum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80-T88 Complications of surgical and medical care, not elsewhere classified 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 Complications following infusion, transfusion and therapeutic injec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0 Air embolism following infusion, transfusion and therapeutic in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1 Vascular complications following infusion, transfusion and therapeutic injec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2 Infections following infusion, transfusion and therapeutic in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3 ABO incompatibility rea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4 Rh incompatibility rea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5 Anaphylactic shock due to seru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6 Other serum react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8 Other complications following infusion, transfusion and therapeutic in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0.9 Unspecified complication following infusion, transfusion and therapeutic injec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 Complications of procedure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0 Haemorrhage and haematoma complicating a procedu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1 Shock during or resulting from a procedu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2 Accidental puncture and laceration during a procedu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3 Disruption of operation wound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4 Infection following a procedure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5 Foreign body accidentally left in body cavity or operation wound following a proced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6 Acute reaction to foreign substance accidentally left during a procedur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7 Vascular complications following a procedu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8 Other complications of procedures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1.9 Unspecified complication of procedur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 Complications of cardiac and vascular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0 Mechanical complication of heart valve prosthes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1 Mechanical complication of cardiac electronic devi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2 Mechanical complication of coronary artery bypass and valve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3 Mechanical complication of other vascular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4 Mechanical complication of vascular dialysis cathet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5 Mechanical complication of other cardiac and vascular devices and impl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6 Infection and inflammatory reaction due to cardiac valve prosthes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7 Infection and inflammatory reaction due to other cardiac and vascular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8 Other specified complications of cardiac and vascular prosthetic devices, implants and graft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2.9 Unspecified complication of cardiac and vascular prosthetic device, implant and graf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 Complications of genitourinary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0 Mechanical complication of urinary (indwelling) cathete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1 Mechanical complication of other urinary devices and implan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2 Mechanical complication of graft of urinary orga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3 Mechanical complication of intrauterine contraceptive devi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4 Mechanical complication of other prosthetic devices, implants and grafts in genital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5 Infection and inflammatory reaction due to prosthetic device, implant and graft in urinary syste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6 Infection and inflammatory reaction due to prosthetic device, implant and graft in genital trac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8 Other complications of genitourinary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3.9 Unspecified complication of genitourinary prosthetic device, implant and graf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 Complications of internal orthopaedic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0 Mechanical complication of internal joint prosthesi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1 Mechanical complication of internal fixation device of bones of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2 Mechanical complication of internal fixation device of other bo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3 Mechanical complication of other bone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4 Mechanical complication of other internal orthopaed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5 Infection and inflammatory reaction due to internal joint prosthes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6 Infection and inflammatory reaction due to internal fixation device [any site]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7 Infection and inflammatory reaction due to other internal orthopaedic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8 Other complications of internal orthopaedic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4.9 Unspecified complication of internal orthopaedic prosthetic device, implant and graf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 Complications of other internal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0 Mechanical complication of ventricular intracranial (communicating) shu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1 Mechanical complication of implanted electronic stimulator of nervous syste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2 Mechanical complication of intraocular le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3 Mechanical complication of other ocular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4 Mechanical complication of breast prosthesis and implan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5 Mechanical complication of gastrointestinal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6 Mechanical complication of other specified internal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7 Infection and inflammatory reaction due to other internal prosthetic devices, implants and graft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8 Other complications of internal prosthetic devices, implants and grafts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5.9 Unspecified complication of internal prosthetic device, implant and graft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 Failure and rejection of transplanted organs and tissu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0 Bone-marrow transplant re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1 Kidney transplant failure and re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2 Heart transplant failure and rejec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3 Heart-lung transplant failure and rejec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4 Liver transplant failure and rejection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8 Failure and rejection of other transplanted organs and tissu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6.9 Failure and rejection of unspecified transplanted organ and tissu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 Complications peculiar to reattachment and amput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0 Complications of reattached (part of) upper extremit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1 Complications of reattached (part of) lower extremit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2 Complications of other reattached body par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3 Neuroma of amputation stum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4 Infection of amputation stum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5 Necrosis of amputation stump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7.6 Other and unspecified complications of amputation stump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 Other complications of surgical and medical ca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0 Infection following immuniz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1 Other complications following immunization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2 Shock due to anaesthesia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3 Malignant hyperthermia due to anaesthesi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4 Failed or difficult intubat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5 Other complications of anaesthesi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6 Anaphylactic shock due to adverse effect of correct drug or medicament properly administer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7 Unspecified adverse effect of drug or medicamen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8 Other specified complications of surgical and medical care, not elsewhere classifi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88.9 Complication of surgical and medical care, unspec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T90-T98 Sequelae of injuries, of poisoning and of other consequences of external causes </w:t>
      </w:r>
      <w:r>
        <w:rPr>
          <w:rFonts w:hint="default" w:ascii="Times New Roman" w:hAnsi="Times New Roman" w:cs="Times New Roman"/>
          <w:sz w:val="28"/>
          <w:szCs w:val="36"/>
        </w:rPr>
        <w:tab/>
      </w:r>
      <w:r>
        <w:rPr>
          <w:rFonts w:hint="default" w:ascii="Times New Roman" w:hAnsi="Times New Roman" w:cs="Times New Roman"/>
          <w:sz w:val="28"/>
          <w:szCs w:val="36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 Sequelae of injuries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0 Sequelae of superficial injury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1 Sequelae of open wound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2 Sequelae of fracture of skull and facial bon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3 Sequelae of injury of cranial nerv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4 Sequelae of injury of eye and orbit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5 Sequelae of intracranial injury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8 Sequelae of other specified injuries of hea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0.9 Sequelae of unspecified injury of he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 Sequelae of injuries of neck and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0 Sequelae of superficial injury and open wound of neck and trun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1 Sequelae of fracture of spin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2 Sequelae of other fracture of thorax and pelvi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3 Sequelae of injury of spinal cor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4 Sequelae of injury of intrathorac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5 Sequelae of injury of intra-abdominal and pelvic orga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8 Sequelae of other specified injuries of neck and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1.9 Sequelae of unspecified injury of neck and trunk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 Sequelae of injuries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0 Sequelae of open wound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1 Sequelae of fracture of arm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2 Sequelae of fracture at wrist and hand level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3 Sequelae of dislocation, sprain and strain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4 Sequelae of injury of nerve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5 Sequelae of injury of muscle and tendon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6 Sequelae of crushing injury and traumatic amputation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8 Sequelae of other specified injuries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2.9 Sequelae of unspecified injury of upper limb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 Sequelae of injuries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0 Sequelae of open wound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1 Sequelae of fracture of femur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2 Sequelae of other fractures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3 Sequelae of dislocation, sprain and strain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4 Sequelae of injury of nerve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5 Sequelae of injury of muscle and tendon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6 Sequelae of crushing injury and traumatic amputation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8 Sequelae of other specified injuries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3.9 Sequelae of unspecified injury of lower limb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4 Sequelae of injuries involving multiple and unspecified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4.0 Sequelae of injuries involving multiple body region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4.1 Sequelae of injuries, not specified by body region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 Sequelae of burns, corrosions and frostbit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0 Sequelae of burn, corrosion and frostbite of head and nec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1 Sequelae of burn, corrosion and frostbite of trunk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2 Sequelae of burn, corrosion and frostbite of upp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3 Sequelae of burn, corrosion and frostbite of lower limb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4 Sequelae of burn and corrosion classifiable only according to extent of body surface involve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8 Sequelae of other specified burn, corrosion and frostbit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5.9 Sequelae of unspecified burn, corrosion and frostbit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6 Sequelae of poisoning by drugs, medicaments and biological substances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7 Sequelae of toxic effects of substances chiefly nonmedicinal as to source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1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8 Sequelae of other and unspecified effects of external caus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8.0 Sequelae of effects of foreign body entering through natural orifice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8.1 Sequelae of other and unspecified effects of external causes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8.2 Sequelae of certain early complications of trauma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98.3 Sequelae of complications of surgical and medical care, not elsewhere classified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he data comes from the World Health Organization websi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ttps://icd.who.int/browse10/2019/e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F92AC6"/>
    <w:rsid w:val="2E1446AA"/>
    <w:rsid w:val="64F35A4B"/>
    <w:rsid w:val="717F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8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726</dc:creator>
  <cp:lastModifiedBy>ZYL</cp:lastModifiedBy>
  <dcterms:modified xsi:type="dcterms:W3CDTF">2020-09-24T13:1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